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4A8" w:rsidRDefault="00C91935" w:rsidP="00897FB1">
      <w:pPr>
        <w:spacing w:line="480" w:lineRule="auto"/>
      </w:pPr>
      <w:bookmarkStart w:id="0" w:name="_GoBack"/>
      <w:r>
        <w:t>S1 Table.</w:t>
      </w:r>
      <w:r w:rsidR="00DB34A8">
        <w:t xml:space="preserve"> Relative abundance of bacterial phyla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2708"/>
        <w:gridCol w:w="1053"/>
      </w:tblGrid>
      <w:tr w:rsidR="00DB34A8" w:rsidTr="00134FB0">
        <w:tc>
          <w:tcPr>
            <w:tcW w:w="0" w:type="auto"/>
            <w:shd w:val="pct20" w:color="auto" w:fill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yla</w:t>
            </w:r>
          </w:p>
        </w:tc>
        <w:tc>
          <w:tcPr>
            <w:tcW w:w="0" w:type="auto"/>
            <w:shd w:val="pct20" w:color="auto" w:fill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n relative abundance %</w:t>
            </w:r>
          </w:p>
        </w:tc>
        <w:tc>
          <w:tcPr>
            <w:tcW w:w="0" w:type="auto"/>
            <w:shd w:val="pct20" w:color="auto" w:fill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</w:t>
            </w:r>
          </w:p>
        </w:tc>
      </w:tr>
      <w:tr w:rsidR="00DB34A8" w:rsidTr="00134FB0"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tes</w:t>
            </w:r>
            <w:proofErr w:type="spellEnd"/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47474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3783</w:t>
            </w:r>
          </w:p>
        </w:tc>
      </w:tr>
      <w:tr w:rsidR="00DB34A8" w:rsidTr="00134FB0"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irmicutes</w:t>
            </w:r>
            <w:proofErr w:type="spellEnd"/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25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3911</w:t>
            </w:r>
          </w:p>
        </w:tc>
      </w:tr>
      <w:tr w:rsidR="00DB34A8" w:rsidTr="00134FB0"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rucomicrobia</w:t>
            </w:r>
            <w:proofErr w:type="spellEnd"/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20555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3666</w:t>
            </w:r>
          </w:p>
        </w:tc>
      </w:tr>
      <w:tr w:rsidR="00DB34A8" w:rsidTr="00134FB0"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teobacteria</w:t>
            </w:r>
            <w:proofErr w:type="spellEnd"/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0232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93787</w:t>
            </w:r>
          </w:p>
        </w:tc>
      </w:tr>
      <w:tr w:rsidR="00DB34A8" w:rsidTr="00134FB0"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bacteria</w:t>
            </w:r>
            <w:proofErr w:type="spellEnd"/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807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1324</w:t>
            </w:r>
          </w:p>
        </w:tc>
      </w:tr>
      <w:tr w:rsidR="00DB34A8" w:rsidTr="00134FB0"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ynergistetes</w:t>
            </w:r>
            <w:proofErr w:type="spellEnd"/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645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112</w:t>
            </w:r>
          </w:p>
        </w:tc>
      </w:tr>
      <w:tr w:rsidR="00DB34A8" w:rsidTr="00134FB0"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ntisphaerae</w:t>
            </w:r>
            <w:proofErr w:type="spellEnd"/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55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58</w:t>
            </w:r>
          </w:p>
        </w:tc>
      </w:tr>
      <w:tr w:rsidR="00DB34A8" w:rsidTr="00134FB0"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sobacteria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DB34A8" w:rsidRDefault="00DB34A8" w:rsidP="00897FB1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DB34A8" w:rsidRDefault="00DB34A8" w:rsidP="00897FB1">
      <w:pPr>
        <w:spacing w:line="480" w:lineRule="auto"/>
      </w:pPr>
    </w:p>
    <w:bookmarkEnd w:id="0"/>
    <w:p w:rsidR="00C027ED" w:rsidRDefault="00C027ED" w:rsidP="00897FB1">
      <w:pPr>
        <w:spacing w:line="480" w:lineRule="auto"/>
      </w:pPr>
    </w:p>
    <w:sectPr w:rsidR="00C02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053"/>
    <w:rsid w:val="000A2053"/>
    <w:rsid w:val="00660130"/>
    <w:rsid w:val="00897FB1"/>
    <w:rsid w:val="00C027ED"/>
    <w:rsid w:val="00C91935"/>
    <w:rsid w:val="00DB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CA4CD-0F21-4994-A83B-210CD743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>University at Buffalo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ub, Rabi</dc:creator>
  <cp:keywords/>
  <dc:description/>
  <cp:lastModifiedBy>Yacoub, Rabi</cp:lastModifiedBy>
  <cp:revision>4</cp:revision>
  <dcterms:created xsi:type="dcterms:W3CDTF">2017-06-26T14:28:00Z</dcterms:created>
  <dcterms:modified xsi:type="dcterms:W3CDTF">2017-06-27T21:46:00Z</dcterms:modified>
</cp:coreProperties>
</file>